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sz w:val="20"/>
          <w:szCs w:val="20"/>
          <w:highlight w:val="green"/>
          <w:lang w:val="en-US"/>
        </w:rPr>
      </w:pPr>
      <w:r>
        <w:rPr>
          <w:rStyle w:val="Hps"/>
          <w:b/>
          <w:sz w:val="20"/>
          <w:szCs w:val="20"/>
          <w:lang w:val="en-US"/>
        </w:rPr>
        <w:t>S2_T</w:t>
      </w:r>
      <w:r>
        <w:rPr>
          <w:b/>
          <w:sz w:val="20"/>
          <w:szCs w:val="20"/>
          <w:lang w:val="en-US"/>
        </w:rPr>
        <w:t>able. Analytical parameters</w:t>
      </w:r>
    </w:p>
    <w:p>
      <w:pPr>
        <w:pStyle w:val="Normal"/>
        <w:jc w:val="both"/>
        <w:rPr>
          <w:b/>
          <w:b/>
          <w:sz w:val="20"/>
          <w:szCs w:val="20"/>
          <w:highlight w:val="green"/>
          <w:lang w:val="en-US"/>
        </w:rPr>
      </w:pPr>
      <w:r>
        <w:rPr>
          <w:b/>
          <w:sz w:val="20"/>
          <w:szCs w:val="20"/>
          <w:highlight w:val="green"/>
          <w:lang w:val="en-US"/>
        </w:rPr>
      </w:r>
    </w:p>
    <w:tbl>
      <w:tblPr>
        <w:tblW w:w="85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0"/>
        <w:gridCol w:w="1630"/>
        <w:gridCol w:w="1843"/>
        <w:gridCol w:w="1559"/>
        <w:gridCol w:w="612"/>
      </w:tblGrid>
      <w:tr>
        <w:trPr>
          <w:trHeight w:val="144" w:hRule="atLeast"/>
        </w:trPr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rameter (units)/ (n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l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PWV above normal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WV below normal+ normal*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 value</w:t>
            </w:r>
          </w:p>
        </w:tc>
      </w:tr>
      <w:tr>
        <w:trPr>
          <w:trHeight w:val="144" w:hRule="atLeast"/>
        </w:trPr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rum Creatinine (mg/dl) /(191)/(85)/(91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±0.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1.2±0.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1.2±0.5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144" w:hRule="atLeast"/>
        </w:trPr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nb-NO"/>
              </w:rPr>
              <w:t>GFR (MDRD) (ml/min/1.73 m</w:t>
            </w:r>
            <w:r>
              <w:rPr>
                <w:sz w:val="16"/>
                <w:szCs w:val="16"/>
                <w:vertAlign w:val="superscript"/>
                <w:lang w:val="nb-NO"/>
              </w:rPr>
              <w:t>2</w:t>
            </w:r>
            <w:r>
              <w:rPr>
                <w:sz w:val="16"/>
                <w:szCs w:val="16"/>
                <w:lang w:val="nb-NO"/>
              </w:rPr>
              <w:t>) /(191)/(85)/(91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.0±21.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64.2±20.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64.9±22.3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144" w:hRule="atLeast"/>
        </w:trPr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da-DK"/>
              </w:rPr>
              <w:t>GFR (CKD-EPI) (ml/min/1.73 m</w:t>
            </w:r>
            <w:r>
              <w:rPr>
                <w:sz w:val="16"/>
                <w:szCs w:val="16"/>
                <w:vertAlign w:val="superscript"/>
                <w:lang w:val="da-DK"/>
              </w:rPr>
              <w:t>2</w:t>
            </w:r>
            <w:r>
              <w:rPr>
                <w:sz w:val="16"/>
                <w:szCs w:val="16"/>
                <w:lang w:val="da-DK"/>
              </w:rPr>
              <w:t>) /(191)/(85)/(91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5.7±24.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"/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66.0±23.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"/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67.1±25.5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144" w:hRule="atLeast"/>
        </w:trPr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reatinine Clearance (ml/min) /(158)/(76)/(68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4.1±33.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80.6±47.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91.6±59.3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144" w:hRule="atLeast"/>
        </w:trPr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uresis (ml/24h) / (158)/(76)/(68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94.0±584.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67.4±651.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52.1±468.3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144" w:hRule="atLeast"/>
        </w:trPr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rinary Sodium (mmol/L) /(146)/(72)/(62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1.9±38.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84.2±33.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98.5±42.5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4</w:t>
            </w:r>
          </w:p>
        </w:tc>
      </w:tr>
      <w:tr>
        <w:trPr>
          <w:trHeight w:val="144" w:hRule="atLeast"/>
        </w:trPr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rinary Potassium  (mmol/L) /(146)/(72)/(62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.3±14.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34.5±13.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38.3±13.1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144" w:hRule="atLeast"/>
        </w:trPr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rinary Magnesium (mg/24h) /(130)/(63)/(55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1.7±34.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1.6±30.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0.7±35.8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144" w:hRule="atLeast"/>
        </w:trPr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rinary Calcium (mg/24h) /(132)/(64)/(55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8.9±86.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0.4±66.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1.9±106.8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51</w:t>
            </w:r>
          </w:p>
        </w:tc>
      </w:tr>
      <w:tr>
        <w:trPr>
          <w:trHeight w:val="144" w:hRule="atLeast"/>
        </w:trPr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hosphaturia (mg/24h) /(131)/(64)/(55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4.7±256.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638.3±245.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670.2±265.5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144" w:hRule="atLeast"/>
        </w:trPr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ACR (mg/g) /(175)/(82)/(79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.2 (23.3, 348.0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112.6 (42.8, 433.7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71.0 (18.1, 219.0)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4</w:t>
            </w:r>
          </w:p>
        </w:tc>
      </w:tr>
      <w:tr>
        <w:trPr>
          <w:trHeight w:val="144" w:hRule="atLeast"/>
        </w:trPr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ACR (mg/g) &lt;30 /30-299</w:t>
            </w:r>
          </w:p>
          <w:p>
            <w:pPr>
              <w:pStyle w:val="Normal"/>
              <w:rPr>
                <w:sz w:val="16"/>
                <w:szCs w:val="16"/>
                <w:u w:val="single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/300-1000/&gt;1000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8 (35.6)/ 72 (37.7)</w:t>
            </w:r>
          </w:p>
          <w:p>
            <w:pPr>
              <w:pStyle w:val="Normal"/>
              <w:jc w:val="center"/>
              <w:rPr>
                <w:sz w:val="16"/>
                <w:szCs w:val="16"/>
                <w:u w:val="single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/ 33 (17.3)/ 18 (9.4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 (27.1)/ 32 (37.7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/ 19 (22.4)/ 11 (12.9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 (44.1)/ 35 (38.0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/ 12 (12.0)/ 4 (4.4)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144" w:hRule="atLeast"/>
        </w:trPr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rum Glucose (mg/dl) /(140)/(85)/(91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0.2±56.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150.7±60.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133.7±53.1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9</w:t>
            </w:r>
          </w:p>
        </w:tc>
      </w:tr>
      <w:tr>
        <w:trPr>
          <w:trHeight w:val="144" w:hRule="atLeast"/>
        </w:trPr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Serum Uric Acid (mg/dl) /(185)/(84)/(87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6±1.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6.9±1.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6.1±1.6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4</w:t>
            </w:r>
          </w:p>
        </w:tc>
      </w:tr>
      <w:tr>
        <w:trPr>
          <w:trHeight w:val="144" w:hRule="atLeast"/>
        </w:trPr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rum HbA1C (%) /(185)/(85)/(86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3±1.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7.6±1.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7.1±1.4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4</w:t>
            </w:r>
          </w:p>
        </w:tc>
      </w:tr>
      <w:tr>
        <w:trPr>
          <w:trHeight w:val="144" w:hRule="atLeast"/>
        </w:trPr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aemoglobin (g/dl) /(191)/(85)/(91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.0±1.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13.9±1.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14.1±1.8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144" w:hRule="atLeast"/>
        </w:trPr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rum Albumin (g/dl) /(179)/(82)/(83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3±0.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4.2±0.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4.3±0.2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8</w:t>
            </w:r>
          </w:p>
        </w:tc>
      </w:tr>
      <w:tr>
        <w:trPr>
          <w:trHeight w:val="144" w:hRule="atLeast"/>
        </w:trPr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sCRP (mg/dl) /(90)/(37)/(46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±1.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0.6 (0.1, 0.9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0.5±1.0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144" w:hRule="atLeast"/>
        </w:trPr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rum Prealbumin (mg/dl) /(118)/(60)/(48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.9±6.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28.4±6.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30.0±7.5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144" w:hRule="atLeast"/>
        </w:trPr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rum Ferritin (ng/ml) /(182)/(85)/(84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9.5 (53.3, 192.8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121 (51, 188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106.0 (52.8, 196.3)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144" w:hRule="atLeast"/>
        </w:trPr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rum Total Cholesterol (mg/dl) /(191)/(85)/(91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3.1±37.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163.3±37.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164.5±38.3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144" w:hRule="atLeast"/>
        </w:trPr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rum LDL Cholesterol (mg/dl) /(188)/(85)/(89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9.6±30.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89.4±31.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90.5±29.1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144" w:hRule="atLeast"/>
        </w:trPr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rum HDL Cholesterol (mg/dl) /(188)/(85)/(89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.3±13.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43.2±13.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45.2±13.1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144" w:hRule="atLeast"/>
        </w:trPr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rum Triglycerides (mg/dl) /(191)/(85)/(91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7.6±89.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157.2±97.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143.2±85.8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144" w:hRule="atLeast"/>
        </w:trPr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lasma Renin (ng/ml/hr) /(98)/(49)/(40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95 (1.30, 7.20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6.4±9.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29.1±87.3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144" w:hRule="atLeast"/>
        </w:trPr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lasma Aldosterone (pg/ml) / (111)/(57)/(44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1.0 (64.6, 129.5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102.4±61.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107.3±70.4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144" w:hRule="atLeast"/>
        </w:trPr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>Serum CO</w:t>
            </w:r>
            <w:r>
              <w:rPr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 xml:space="preserve"> (mEq/L) /(145)/(67)/(64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.0±3.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27.6±3.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28.3±3.6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144" w:hRule="atLeast"/>
        </w:trPr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rum LDH (IU/l) /(188)/(48)/(90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4.5±89.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4.7±80.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9.1±98.1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144" w:hRule="atLeast"/>
        </w:trPr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rum Sodium (mmol/l) /(189)/(85)/(90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0.2±2.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139.7±2.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140.4±2.5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144" w:hRule="atLeast"/>
        </w:trPr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rum Potassium (mmol/l) /(189)/(85)/(90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6±0.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4.6±0.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4.5±0.5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144" w:hRule="atLeast"/>
        </w:trPr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rum Magnesium (mg/dl) /(148)/(71)/(63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9±0.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1.9±0.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2.0±0.2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144" w:hRule="atLeast"/>
        </w:trPr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rum Calcium (mg/dl) /(184)/(85)/(85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.5±0.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9.5±0.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9.5±0.4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144" w:hRule="atLeast"/>
        </w:trPr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rum Phosphorus (mg/dl) /(180)/(85)/(81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4±0.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3.4±0.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3.4±0.5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144" w:hRule="atLeast"/>
        </w:trPr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Serum Alkaline Phosphatase (IU/l) /(187)/(85)/(88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7.9±25.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79.0±27.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76.8±23.1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144" w:hRule="atLeast"/>
        </w:trPr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rum TIBC (μg/dl) /(182)/(84)/(84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5.4±60.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329.3±61.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323.9±610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144" w:hRule="atLeast"/>
        </w:trPr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rum intact PTH (pg/ml) /(164)/(80)/(70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1.6 (38.1, 87.1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68.1±48.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72.0±74.9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144" w:hRule="atLeast"/>
        </w:trPr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rum 25(OH)D (ng/ml) /(164)/(80)/(70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.2±10.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18.7±9.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22.6±12.2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0</w:t>
            </w:r>
          </w:p>
        </w:tc>
      </w:tr>
      <w:tr>
        <w:trPr>
          <w:trHeight w:val="144" w:hRule="atLeast"/>
        </w:trPr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>Serum 1,25(OH)</w:t>
            </w:r>
            <w:r>
              <w:rPr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D (pg/ml) /(66)/(28)/(32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.9±14.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29.8±11.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38.9±16.1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7</w:t>
            </w:r>
          </w:p>
        </w:tc>
      </w:tr>
      <w:tr>
        <w:trPr>
          <w:trHeight w:val="144" w:hRule="atLeast"/>
        </w:trPr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rum Vitamin B12 (pg/ml) /(167)/(79)/(75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6.7±156.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6.7±141.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7.0±155.8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144" w:hRule="atLeast"/>
        </w:trPr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rum Folic Acid (ng/ml) /(159)/(75)/(72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8±4.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8±4.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4±3.8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144" w:hRule="atLeast"/>
        </w:trPr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rum TSH (μIU/ml) /(178)/(81)/(84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4±1.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2.4±1.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2.4±1.4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144" w:hRule="atLeast"/>
        </w:trPr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rum Free T3 (pg/ml) /(133)/(66)/(58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1±0.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3.1±0.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3.1±0.5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144" w:hRule="atLeast"/>
        </w:trPr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rum Free T4 (ng/dl) /(153)/(75)/(67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±0.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1.2±0.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"/>
                <w:sz w:val="16"/>
                <w:szCs w:val="16"/>
              </w:rPr>
              <w:t>1.2±0.2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6</w:t>
            </w:r>
          </w:p>
        </w:tc>
      </w:tr>
      <w:tr>
        <w:trPr>
          <w:trHeight w:val="144" w:hRule="atLeast"/>
        </w:trPr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Serum Vitamin A (mg/l) /(96)/(47)/(40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±0.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±0.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±0.2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144" w:hRule="atLeast"/>
        </w:trPr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pt-BR"/>
              </w:rPr>
              <w:t>Serum Vitamin E (</w:t>
            </w:r>
            <w:r>
              <w:rPr>
                <w:sz w:val="16"/>
                <w:szCs w:val="16"/>
                <w:lang w:val="en-US"/>
              </w:rPr>
              <w:t>μ</w:t>
            </w:r>
            <w:r>
              <w:rPr>
                <w:sz w:val="16"/>
                <w:szCs w:val="16"/>
                <w:lang w:val="pt-BR"/>
              </w:rPr>
              <w:t>g/ml) /(96)/(47)/(40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.2±4.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.4±4.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.3±4.3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</w:tr>
    </w:tbl>
    <w:p>
      <w:pPr>
        <w:pStyle w:val="Normal"/>
        <w:rPr/>
      </w:pPr>
      <w:r>
        <w:rPr>
          <w:sz w:val="20"/>
          <w:szCs w:val="20"/>
          <w:lang w:val="en-US"/>
        </w:rPr>
        <w:t>* Patients with high-normal values are not included in any of the two subgroups shown.</w:t>
      </w:r>
    </w:p>
    <w:sectPr>
      <w:type w:val="nextPage"/>
      <w:pgSz w:w="11906" w:h="16838"/>
      <w:pgMar w:left="1728" w:right="172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t">
    <w:name w:val="s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2T14:36:00Z</dcterms:created>
  <dc:creator>Dr. Usama Elewa</dc:creator>
  <dc:description/>
  <cp:keywords/>
  <dc:language>en-US</dc:language>
  <cp:lastModifiedBy>Dr. Usama Elewa</cp:lastModifiedBy>
  <dcterms:modified xsi:type="dcterms:W3CDTF">2015-03-22T14:37:00Z</dcterms:modified>
  <cp:revision>1</cp:revision>
  <dc:subject/>
  <dc:title>S2_Table</dc:title>
</cp:coreProperties>
</file>